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BC6FB" w14:textId="32C42790" w:rsidR="00BD2685" w:rsidRDefault="009432BF">
      <w:r w:rsidRPr="009432BF">
        <w:rPr>
          <w:noProof/>
        </w:rPr>
        <w:drawing>
          <wp:inline distT="0" distB="0" distL="0" distR="0" wp14:anchorId="2A2E7EA1" wp14:editId="05F437EB">
            <wp:extent cx="5727700" cy="5048250"/>
            <wp:effectExtent l="0" t="0" r="0" b="0"/>
            <wp:docPr id="17564133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41335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4DE34" w14:textId="77777777" w:rsidR="009432BF" w:rsidRDefault="009432BF"/>
    <w:p w14:paraId="267EC286" w14:textId="72749DF2" w:rsidR="009432BF" w:rsidRPr="00EE22E3" w:rsidRDefault="009432BF" w:rsidP="009432B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: ASA</w:t>
      </w:r>
      <w:r w:rsidRPr="00EE22E3">
        <w:rPr>
          <w:rFonts w:ascii="Times New Roman" w:hAnsi="Times New Roman" w:cs="Times New Roman"/>
          <w:b/>
          <w:bCs/>
        </w:rPr>
        <w:t xml:space="preserve"> and NCX4016 treatment </w:t>
      </w:r>
      <w:r>
        <w:rPr>
          <w:rFonts w:ascii="Times New Roman" w:hAnsi="Times New Roman" w:cs="Times New Roman"/>
          <w:b/>
          <w:bCs/>
        </w:rPr>
        <w:t>did not modify</w:t>
      </w:r>
      <w:r w:rsidRPr="00EE22E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mmune cell recruitment in </w:t>
      </w:r>
      <w:proofErr w:type="gramStart"/>
      <w:r>
        <w:rPr>
          <w:rFonts w:ascii="Times New Roman" w:hAnsi="Times New Roman" w:cs="Times New Roman"/>
          <w:b/>
          <w:bCs/>
        </w:rPr>
        <w:t>BALF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</w:p>
    <w:p w14:paraId="67F95329" w14:textId="741BCDA9" w:rsidR="009432BF" w:rsidRPr="00EE22E3" w:rsidRDefault="009432BF" w:rsidP="009432BF">
      <w:pPr>
        <w:jc w:val="both"/>
        <w:rPr>
          <w:rFonts w:ascii="Times New Roman" w:hAnsi="Times New Roman" w:cs="Times New Roman"/>
          <w:b/>
          <w:bCs/>
        </w:rPr>
      </w:pPr>
      <w:r w:rsidRPr="00EE22E3">
        <w:rPr>
          <w:rFonts w:ascii="Times New Roman" w:hAnsi="Times New Roman" w:cs="Times New Roman"/>
          <w:color w:val="212121"/>
        </w:rPr>
        <w:t xml:space="preserve">Pregnant dams were </w:t>
      </w:r>
      <w:r>
        <w:rPr>
          <w:rFonts w:ascii="Times New Roman" w:hAnsi="Times New Roman" w:cs="Times New Roman"/>
          <w:color w:val="212121"/>
        </w:rPr>
        <w:t>mock-</w:t>
      </w:r>
      <w:r w:rsidRPr="00EE22E3">
        <w:rPr>
          <w:rFonts w:ascii="Times New Roman" w:hAnsi="Times New Roman" w:cs="Times New Roman"/>
          <w:color w:val="212121"/>
        </w:rPr>
        <w:t xml:space="preserve">infected </w:t>
      </w:r>
      <w:r>
        <w:rPr>
          <w:rFonts w:ascii="Times New Roman" w:hAnsi="Times New Roman" w:cs="Times New Roman"/>
          <w:color w:val="212121"/>
        </w:rPr>
        <w:t>with PBS and treated with either 200</w:t>
      </w:r>
      <w:r w:rsidRPr="00A15B51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  <w:color w:val="212121"/>
        </w:rPr>
        <w:t>g/kg bodyweight of aspirin (ASA) or NCX4016 (NCX)</w:t>
      </w:r>
      <w:r w:rsidRPr="00EE22E3">
        <w:rPr>
          <w:rFonts w:ascii="Times New Roman" w:hAnsi="Times New Roman" w:cs="Times New Roman"/>
          <w:color w:val="212121"/>
        </w:rPr>
        <w:t>. Dams were then culled at</w:t>
      </w:r>
      <w:r>
        <w:rPr>
          <w:rFonts w:ascii="Times New Roman" w:hAnsi="Times New Roman" w:cs="Times New Roman"/>
          <w:color w:val="212121"/>
        </w:rPr>
        <w:t xml:space="preserve"> </w:t>
      </w:r>
      <w:r w:rsidRPr="00EE22E3">
        <w:rPr>
          <w:rFonts w:ascii="Times New Roman" w:hAnsi="Times New Roman" w:cs="Times New Roman"/>
          <w:color w:val="212121"/>
        </w:rPr>
        <w:t>3</w:t>
      </w:r>
      <w:r>
        <w:rPr>
          <w:rFonts w:ascii="Times New Roman" w:hAnsi="Times New Roman" w:cs="Times New Roman"/>
          <w:color w:val="212121"/>
        </w:rPr>
        <w:t xml:space="preserve"> </w:t>
      </w:r>
      <w:r w:rsidRPr="00EE22E3">
        <w:rPr>
          <w:rFonts w:ascii="Times New Roman" w:hAnsi="Times New Roman" w:cs="Times New Roman"/>
          <w:color w:val="212121"/>
        </w:rPr>
        <w:t xml:space="preserve">days post infection. </w:t>
      </w:r>
      <w:r>
        <w:rPr>
          <w:rFonts w:ascii="Times New Roman" w:hAnsi="Times New Roman" w:cs="Times New Roman"/>
          <w:color w:val="212121"/>
        </w:rPr>
        <w:t xml:space="preserve">BALF analysis including </w:t>
      </w:r>
      <w:r w:rsidRPr="00EE22E3">
        <w:rPr>
          <w:rFonts w:ascii="Times New Roman" w:hAnsi="Times New Roman" w:cs="Times New Roman"/>
          <w:color w:val="212121"/>
        </w:rPr>
        <w:t xml:space="preserve">differential cell analysis were conducted to investigate inflammation within the </w:t>
      </w:r>
      <w:r>
        <w:rPr>
          <w:rFonts w:ascii="Times New Roman" w:hAnsi="Times New Roman" w:cs="Times New Roman"/>
          <w:color w:val="212121"/>
        </w:rPr>
        <w:t>airways</w:t>
      </w:r>
      <w:r w:rsidRPr="00EE22E3">
        <w:rPr>
          <w:rFonts w:ascii="Times New Roman" w:hAnsi="Times New Roman" w:cs="Times New Roman"/>
          <w:color w:val="212121"/>
        </w:rPr>
        <w:t xml:space="preserve">. Data are represented by the mean </w:t>
      </w:r>
      <w:r w:rsidRPr="00EE22E3">
        <w:rPr>
          <w:rFonts w:ascii="Times New Roman" w:hAnsi="Times New Roman" w:cs="Times New Roman"/>
        </w:rPr>
        <w:t>± SEM, with an n=</w:t>
      </w:r>
      <w:r>
        <w:rPr>
          <w:rFonts w:ascii="Times New Roman" w:hAnsi="Times New Roman" w:cs="Times New Roman"/>
        </w:rPr>
        <w:t>5-6/group</w:t>
      </w:r>
      <w:r w:rsidRPr="00EE22E3">
        <w:rPr>
          <w:rFonts w:ascii="Times New Roman" w:hAnsi="Times New Roman" w:cs="Times New Roman"/>
        </w:rPr>
        <w:t xml:space="preserve">. Statistical analysis was performed using a one-way ANOVA, followed by a </w:t>
      </w:r>
      <w:r>
        <w:rPr>
          <w:rFonts w:ascii="Times New Roman" w:hAnsi="Times New Roman" w:cs="Times New Roman"/>
        </w:rPr>
        <w:t>Tukey’s</w:t>
      </w:r>
      <w:r w:rsidRPr="00EE22E3">
        <w:rPr>
          <w:rFonts w:ascii="Times New Roman" w:hAnsi="Times New Roman" w:cs="Times New Roman"/>
        </w:rPr>
        <w:t xml:space="preserve"> multiple comparison’s test</w:t>
      </w:r>
      <w:r w:rsidRPr="007A29F9">
        <w:rPr>
          <w:rFonts w:ascii="Times New Roman" w:hAnsi="Times New Roman" w:cs="Times New Roman"/>
        </w:rPr>
        <w:t>.</w:t>
      </w:r>
    </w:p>
    <w:p w14:paraId="7373DDFE" w14:textId="77777777" w:rsidR="009432BF" w:rsidRDefault="009432BF">
      <w:r>
        <w:br w:type="page"/>
      </w:r>
    </w:p>
    <w:p w14:paraId="12908A80" w14:textId="02251CBC" w:rsidR="009432BF" w:rsidRDefault="00351310">
      <w:r w:rsidRPr="00351310">
        <w:rPr>
          <w:noProof/>
        </w:rPr>
        <w:lastRenderedPageBreak/>
        <w:drawing>
          <wp:inline distT="0" distB="0" distL="0" distR="0" wp14:anchorId="64CBFA76" wp14:editId="00547A7B">
            <wp:extent cx="3721100" cy="3251200"/>
            <wp:effectExtent l="0" t="0" r="0" b="0"/>
            <wp:docPr id="8233783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37830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086C9" w14:textId="77777777" w:rsidR="009432BF" w:rsidRDefault="009432BF"/>
    <w:p w14:paraId="42B9C428" w14:textId="6186D5B0" w:rsidR="009432BF" w:rsidRPr="00EE22E3" w:rsidRDefault="009432BF" w:rsidP="009432B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E22E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EE22E3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ASA</w:t>
      </w:r>
      <w:r w:rsidRPr="00EE22E3">
        <w:rPr>
          <w:rFonts w:ascii="Times New Roman" w:hAnsi="Times New Roman" w:cs="Times New Roman"/>
          <w:b/>
          <w:bCs/>
        </w:rPr>
        <w:t xml:space="preserve"> and NCX4016 treatment </w:t>
      </w:r>
      <w:r>
        <w:rPr>
          <w:rFonts w:ascii="Times New Roman" w:hAnsi="Times New Roman" w:cs="Times New Roman"/>
          <w:b/>
          <w:bCs/>
        </w:rPr>
        <w:t xml:space="preserve">suppressed </w:t>
      </w:r>
      <w:r w:rsidRPr="00EE22E3">
        <w:rPr>
          <w:rFonts w:ascii="Times New Roman" w:hAnsi="Times New Roman" w:cs="Times New Roman"/>
          <w:b/>
          <w:bCs/>
        </w:rPr>
        <w:t xml:space="preserve">IAV-induced </w:t>
      </w:r>
      <w:r>
        <w:rPr>
          <w:rFonts w:ascii="Times New Roman" w:hAnsi="Times New Roman" w:cs="Times New Roman"/>
          <w:b/>
          <w:bCs/>
        </w:rPr>
        <w:t xml:space="preserve">circulating sFLT-1 </w:t>
      </w:r>
      <w:proofErr w:type="gramStart"/>
      <w:r>
        <w:rPr>
          <w:rFonts w:ascii="Times New Roman" w:hAnsi="Times New Roman" w:cs="Times New Roman"/>
          <w:b/>
          <w:bCs/>
        </w:rPr>
        <w:t>levels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</w:p>
    <w:p w14:paraId="6BA706F9" w14:textId="1FFC0E20" w:rsidR="009432BF" w:rsidRPr="00EE22E3" w:rsidRDefault="009432BF" w:rsidP="009432BF">
      <w:pPr>
        <w:jc w:val="both"/>
        <w:rPr>
          <w:rFonts w:ascii="Times New Roman" w:hAnsi="Times New Roman" w:cs="Times New Roman"/>
          <w:b/>
          <w:bCs/>
        </w:rPr>
      </w:pPr>
      <w:r w:rsidRPr="00EE22E3">
        <w:rPr>
          <w:rFonts w:ascii="Times New Roman" w:hAnsi="Times New Roman" w:cs="Times New Roman"/>
          <w:color w:val="212121"/>
        </w:rPr>
        <w:t>Pregnant dams were infected at E12 with 10</w:t>
      </w:r>
      <w:r w:rsidRPr="00EE22E3">
        <w:rPr>
          <w:rFonts w:ascii="Times New Roman" w:hAnsi="Times New Roman" w:cs="Times New Roman"/>
          <w:color w:val="212121"/>
          <w:vertAlign w:val="superscript"/>
        </w:rPr>
        <w:t>4</w:t>
      </w:r>
      <w:r w:rsidRPr="00EE22E3">
        <w:rPr>
          <w:rFonts w:ascii="Times New Roman" w:hAnsi="Times New Roman" w:cs="Times New Roman"/>
          <w:color w:val="212121"/>
        </w:rPr>
        <w:t xml:space="preserve"> PFU of X31 virus</w:t>
      </w:r>
      <w:r>
        <w:rPr>
          <w:rFonts w:ascii="Times New Roman" w:hAnsi="Times New Roman" w:cs="Times New Roman"/>
          <w:color w:val="212121"/>
        </w:rPr>
        <w:t xml:space="preserve"> and treated with either 200</w:t>
      </w:r>
      <w:r w:rsidRPr="00A15B51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  <w:color w:val="212121"/>
        </w:rPr>
        <w:t>g/kg bodyweight of aspirin (ASA) or NCX4016 (NCX)</w:t>
      </w:r>
      <w:r w:rsidRPr="00EE22E3">
        <w:rPr>
          <w:rFonts w:ascii="Times New Roman" w:hAnsi="Times New Roman" w:cs="Times New Roman"/>
          <w:color w:val="212121"/>
        </w:rPr>
        <w:t>. Dams were then culled at</w:t>
      </w:r>
      <w:r>
        <w:rPr>
          <w:rFonts w:ascii="Times New Roman" w:hAnsi="Times New Roman" w:cs="Times New Roman"/>
          <w:color w:val="212121"/>
        </w:rPr>
        <w:t xml:space="preserve"> 6 days </w:t>
      </w:r>
      <w:r w:rsidRPr="00EE22E3">
        <w:rPr>
          <w:rFonts w:ascii="Times New Roman" w:hAnsi="Times New Roman" w:cs="Times New Roman"/>
          <w:color w:val="212121"/>
        </w:rPr>
        <w:t xml:space="preserve">post infection. </w:t>
      </w:r>
      <w:r>
        <w:rPr>
          <w:rFonts w:ascii="Times New Roman" w:hAnsi="Times New Roman" w:cs="Times New Roman"/>
          <w:color w:val="212121"/>
        </w:rPr>
        <w:t>Circulating levels of sFLT-1 was quantified by ELISA</w:t>
      </w:r>
      <w:r w:rsidRPr="00EE22E3">
        <w:rPr>
          <w:rFonts w:ascii="Times New Roman" w:hAnsi="Times New Roman" w:cs="Times New Roman"/>
          <w:color w:val="212121"/>
        </w:rPr>
        <w:t xml:space="preserve">. Data are represented by the mean </w:t>
      </w:r>
      <w:r w:rsidRPr="00EE22E3">
        <w:rPr>
          <w:rFonts w:ascii="Times New Roman" w:hAnsi="Times New Roman" w:cs="Times New Roman"/>
        </w:rPr>
        <w:t>± SEM, with an n=</w:t>
      </w:r>
      <w:r>
        <w:rPr>
          <w:rFonts w:ascii="Times New Roman" w:hAnsi="Times New Roman" w:cs="Times New Roman"/>
        </w:rPr>
        <w:t>6-13/group</w:t>
      </w:r>
      <w:r w:rsidRPr="00EE22E3">
        <w:rPr>
          <w:rFonts w:ascii="Times New Roman" w:hAnsi="Times New Roman" w:cs="Times New Roman"/>
        </w:rPr>
        <w:t xml:space="preserve">. Statistical analysis was performed using a one-way ANOVA, followed by a </w:t>
      </w:r>
      <w:r w:rsidR="00351310">
        <w:rPr>
          <w:rFonts w:ascii="Times New Roman" w:hAnsi="Times New Roman" w:cs="Times New Roman"/>
        </w:rPr>
        <w:t>Fisher’s LSD</w:t>
      </w:r>
      <w:r w:rsidRPr="00EE22E3">
        <w:rPr>
          <w:rFonts w:ascii="Times New Roman" w:hAnsi="Times New Roman" w:cs="Times New Roman"/>
        </w:rPr>
        <w:t xml:space="preserve"> multiple comparison’s test. *</w:t>
      </w:r>
      <w:r w:rsidRPr="007A29F9">
        <w:rPr>
          <w:rFonts w:ascii="Times New Roman" w:hAnsi="Times New Roman" w:cs="Times New Roman"/>
          <w:i/>
          <w:iCs/>
        </w:rPr>
        <w:t>P</w:t>
      </w:r>
      <w:r w:rsidRPr="00EE22E3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>, **</w:t>
      </w:r>
      <w:r w:rsidRPr="00A44204">
        <w:rPr>
          <w:rFonts w:ascii="Times New Roman" w:hAnsi="Times New Roman" w:cs="Times New Roman"/>
          <w:i/>
          <w:iCs/>
        </w:rPr>
        <w:t>P</w:t>
      </w:r>
      <w:r w:rsidRPr="007A29F9">
        <w:rPr>
          <w:rFonts w:ascii="Times New Roman" w:hAnsi="Times New Roman" w:cs="Times New Roman"/>
        </w:rPr>
        <w:t>&lt;0.01.</w:t>
      </w:r>
    </w:p>
    <w:p w14:paraId="12A17E43" w14:textId="77777777" w:rsidR="008616A5" w:rsidRDefault="008616A5">
      <w:pPr>
        <w:sectPr w:rsidR="008616A5" w:rsidSect="002F66E8">
          <w:headerReference w:type="even" r:id="rId8"/>
          <w:headerReference w:type="firs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804FF10" w14:textId="3EDDF7AC" w:rsidR="009432BF" w:rsidRDefault="008616A5">
      <w:r w:rsidRPr="008616A5">
        <w:lastRenderedPageBreak/>
        <w:drawing>
          <wp:inline distT="0" distB="0" distL="0" distR="0" wp14:anchorId="647348D0" wp14:editId="02F07652">
            <wp:extent cx="5727700" cy="2564130"/>
            <wp:effectExtent l="0" t="0" r="0" b="0"/>
            <wp:docPr id="1971637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63765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BC885" w14:textId="77777777" w:rsidR="008616A5" w:rsidRDefault="008616A5"/>
    <w:p w14:paraId="1A2C4916" w14:textId="5F5D6AE3" w:rsidR="008616A5" w:rsidRPr="00EE22E3" w:rsidRDefault="008616A5" w:rsidP="008616A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E22E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EE22E3">
        <w:rPr>
          <w:rFonts w:ascii="Times New Roman" w:hAnsi="Times New Roman" w:cs="Times New Roman"/>
          <w:b/>
          <w:bCs/>
        </w:rPr>
        <w:t xml:space="preserve">: </w:t>
      </w:r>
      <w:r w:rsidR="004707E5">
        <w:rPr>
          <w:rFonts w:ascii="Times New Roman" w:hAnsi="Times New Roman" w:cs="Times New Roman"/>
          <w:b/>
          <w:bCs/>
        </w:rPr>
        <w:t>Ct values of IAV PA transcripts in the aorta of infected mice.</w:t>
      </w:r>
    </w:p>
    <w:p w14:paraId="2FFC95AA" w14:textId="745B5017" w:rsidR="008616A5" w:rsidRPr="00EE22E3" w:rsidRDefault="008616A5" w:rsidP="008616A5">
      <w:pPr>
        <w:jc w:val="both"/>
        <w:rPr>
          <w:rFonts w:ascii="Times New Roman" w:hAnsi="Times New Roman" w:cs="Times New Roman"/>
          <w:b/>
          <w:bCs/>
        </w:rPr>
      </w:pPr>
      <w:r w:rsidRPr="00EE22E3">
        <w:rPr>
          <w:rFonts w:ascii="Times New Roman" w:hAnsi="Times New Roman" w:cs="Times New Roman"/>
          <w:color w:val="212121"/>
        </w:rPr>
        <w:t>Pregnant dams were infected at E12 with 10</w:t>
      </w:r>
      <w:r w:rsidRPr="00EE22E3">
        <w:rPr>
          <w:rFonts w:ascii="Times New Roman" w:hAnsi="Times New Roman" w:cs="Times New Roman"/>
          <w:color w:val="212121"/>
          <w:vertAlign w:val="superscript"/>
        </w:rPr>
        <w:t>4</w:t>
      </w:r>
      <w:r w:rsidRPr="00EE22E3">
        <w:rPr>
          <w:rFonts w:ascii="Times New Roman" w:hAnsi="Times New Roman" w:cs="Times New Roman"/>
          <w:color w:val="212121"/>
        </w:rPr>
        <w:t xml:space="preserve"> PFU of X31 virus</w:t>
      </w:r>
      <w:r>
        <w:rPr>
          <w:rFonts w:ascii="Times New Roman" w:hAnsi="Times New Roman" w:cs="Times New Roman"/>
          <w:color w:val="212121"/>
        </w:rPr>
        <w:t xml:space="preserve"> and treated with either 200</w:t>
      </w:r>
      <w:r w:rsidRPr="00A15B51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  <w:color w:val="212121"/>
        </w:rPr>
        <w:t>g/kg bodyweight of aspirin (ASA) or NCX4016 (NCX)</w:t>
      </w:r>
      <w:r w:rsidRPr="00EE22E3">
        <w:rPr>
          <w:rFonts w:ascii="Times New Roman" w:hAnsi="Times New Roman" w:cs="Times New Roman"/>
          <w:color w:val="212121"/>
        </w:rPr>
        <w:t>. Dams were then culled at</w:t>
      </w:r>
      <w:r>
        <w:rPr>
          <w:rFonts w:ascii="Times New Roman" w:hAnsi="Times New Roman" w:cs="Times New Roman"/>
          <w:color w:val="212121"/>
        </w:rPr>
        <w:t xml:space="preserve"> </w:t>
      </w:r>
      <w:proofErr w:type="gramStart"/>
      <w:r w:rsidR="004707E5">
        <w:rPr>
          <w:rFonts w:ascii="Times New Roman" w:hAnsi="Times New Roman" w:cs="Times New Roman"/>
          <w:color w:val="212121"/>
        </w:rPr>
        <w:t xml:space="preserve">3 or </w:t>
      </w:r>
      <w:r>
        <w:rPr>
          <w:rFonts w:ascii="Times New Roman" w:hAnsi="Times New Roman" w:cs="Times New Roman"/>
          <w:color w:val="212121"/>
        </w:rPr>
        <w:t>6 days</w:t>
      </w:r>
      <w:proofErr w:type="gramEnd"/>
      <w:r>
        <w:rPr>
          <w:rFonts w:ascii="Times New Roman" w:hAnsi="Times New Roman" w:cs="Times New Roman"/>
          <w:color w:val="212121"/>
        </w:rPr>
        <w:t xml:space="preserve"> </w:t>
      </w:r>
      <w:r w:rsidRPr="00EE22E3">
        <w:rPr>
          <w:rFonts w:ascii="Times New Roman" w:hAnsi="Times New Roman" w:cs="Times New Roman"/>
          <w:color w:val="212121"/>
        </w:rPr>
        <w:t>post infection</w:t>
      </w:r>
      <w:r w:rsidR="004707E5">
        <w:rPr>
          <w:rFonts w:ascii="Times New Roman" w:hAnsi="Times New Roman" w:cs="Times New Roman"/>
          <w:color w:val="212121"/>
        </w:rPr>
        <w:t xml:space="preserve"> (DPI)</w:t>
      </w:r>
      <w:r w:rsidRPr="00EE22E3">
        <w:rPr>
          <w:rFonts w:ascii="Times New Roman" w:hAnsi="Times New Roman" w:cs="Times New Roman"/>
          <w:color w:val="212121"/>
        </w:rPr>
        <w:t xml:space="preserve">. </w:t>
      </w:r>
      <w:r w:rsidR="004707E5">
        <w:rPr>
          <w:rFonts w:ascii="Times New Roman" w:hAnsi="Times New Roman" w:cs="Times New Roman"/>
          <w:color w:val="212121"/>
        </w:rPr>
        <w:t xml:space="preserve">Viral titres were measured by qPCR using primers </w:t>
      </w:r>
      <w:r w:rsidR="00F516E8">
        <w:rPr>
          <w:rFonts w:ascii="Times New Roman" w:hAnsi="Times New Roman" w:cs="Times New Roman"/>
          <w:color w:val="212121"/>
        </w:rPr>
        <w:t>specific against the</w:t>
      </w:r>
      <w:r w:rsidR="004707E5">
        <w:rPr>
          <w:rFonts w:ascii="Times New Roman" w:hAnsi="Times New Roman" w:cs="Times New Roman"/>
          <w:color w:val="212121"/>
        </w:rPr>
        <w:t xml:space="preserve"> </w:t>
      </w:r>
      <w:r w:rsidR="00F516E8">
        <w:rPr>
          <w:rFonts w:ascii="Times New Roman" w:hAnsi="Times New Roman" w:cs="Times New Roman"/>
          <w:color w:val="212121"/>
        </w:rPr>
        <w:t>IAV PA gene</w:t>
      </w:r>
      <w:r w:rsidRPr="00EE22E3">
        <w:rPr>
          <w:rFonts w:ascii="Times New Roman" w:hAnsi="Times New Roman" w:cs="Times New Roman"/>
          <w:color w:val="212121"/>
        </w:rPr>
        <w:t xml:space="preserve">. </w:t>
      </w:r>
      <w:r w:rsidR="000779C8">
        <w:rPr>
          <w:rFonts w:ascii="Times New Roman" w:hAnsi="Times New Roman" w:cs="Times New Roman"/>
          <w:color w:val="212121"/>
        </w:rPr>
        <w:t xml:space="preserve">Cycle threshold (Ct) </w:t>
      </w:r>
      <w:r w:rsidR="00F516E8">
        <w:rPr>
          <w:rFonts w:ascii="Times New Roman" w:hAnsi="Times New Roman" w:cs="Times New Roman"/>
          <w:color w:val="212121"/>
        </w:rPr>
        <w:t>values</w:t>
      </w:r>
      <w:r w:rsidR="000779C8">
        <w:rPr>
          <w:rFonts w:ascii="Times New Roman" w:hAnsi="Times New Roman" w:cs="Times New Roman"/>
          <w:color w:val="212121"/>
        </w:rPr>
        <w:t xml:space="preserve"> </w:t>
      </w:r>
      <w:r w:rsidR="00D01F04">
        <w:rPr>
          <w:rFonts w:ascii="Times New Roman" w:hAnsi="Times New Roman" w:cs="Times New Roman"/>
          <w:color w:val="212121"/>
        </w:rPr>
        <w:t>for IAV PA in the aorta is</w:t>
      </w:r>
      <w:r w:rsidRPr="00EE22E3">
        <w:rPr>
          <w:rFonts w:ascii="Times New Roman" w:hAnsi="Times New Roman" w:cs="Times New Roman"/>
          <w:color w:val="212121"/>
        </w:rPr>
        <w:t xml:space="preserve"> </w:t>
      </w:r>
      <w:r w:rsidR="00D01F04">
        <w:rPr>
          <w:rFonts w:ascii="Times New Roman" w:hAnsi="Times New Roman" w:cs="Times New Roman"/>
          <w:color w:val="212121"/>
        </w:rPr>
        <w:t>presented as</w:t>
      </w:r>
      <w:r w:rsidRPr="00EE22E3">
        <w:rPr>
          <w:rFonts w:ascii="Times New Roman" w:hAnsi="Times New Roman" w:cs="Times New Roman"/>
          <w:color w:val="212121"/>
        </w:rPr>
        <w:t xml:space="preserve"> the mean </w:t>
      </w:r>
      <w:r w:rsidRPr="00EE22E3">
        <w:rPr>
          <w:rFonts w:ascii="Times New Roman" w:hAnsi="Times New Roman" w:cs="Times New Roman"/>
        </w:rPr>
        <w:t>± SEM, with an n=</w:t>
      </w:r>
      <w:r w:rsidR="00420C1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-</w:t>
      </w:r>
      <w:r w:rsidR="00420C1B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/group</w:t>
      </w:r>
      <w:r w:rsidRPr="00EE22E3">
        <w:rPr>
          <w:rFonts w:ascii="Times New Roman" w:hAnsi="Times New Roman" w:cs="Times New Roman"/>
        </w:rPr>
        <w:t xml:space="preserve">. Statistical analysis was performed using a one-way ANOVA, followed by a </w:t>
      </w:r>
      <w:r w:rsidR="00117E19">
        <w:rPr>
          <w:rFonts w:ascii="Times New Roman" w:hAnsi="Times New Roman" w:cs="Times New Roman"/>
        </w:rPr>
        <w:t>Tukey’s</w:t>
      </w:r>
      <w:r w:rsidRPr="00EE22E3">
        <w:rPr>
          <w:rFonts w:ascii="Times New Roman" w:hAnsi="Times New Roman" w:cs="Times New Roman"/>
        </w:rPr>
        <w:t xml:space="preserve"> multiple comparison’s test. *</w:t>
      </w:r>
      <w:r w:rsidR="00BF6EE5">
        <w:rPr>
          <w:rFonts w:ascii="Times New Roman" w:hAnsi="Times New Roman" w:cs="Times New Roman"/>
        </w:rPr>
        <w:t>***</w:t>
      </w:r>
      <w:r w:rsidRPr="00A44204">
        <w:rPr>
          <w:rFonts w:ascii="Times New Roman" w:hAnsi="Times New Roman" w:cs="Times New Roman"/>
          <w:i/>
          <w:iCs/>
        </w:rPr>
        <w:t>P</w:t>
      </w:r>
      <w:r w:rsidRPr="007A29F9">
        <w:rPr>
          <w:rFonts w:ascii="Times New Roman" w:hAnsi="Times New Roman" w:cs="Times New Roman"/>
        </w:rPr>
        <w:t>&lt;0.</w:t>
      </w:r>
      <w:r w:rsidR="00BF6EE5">
        <w:rPr>
          <w:rFonts w:ascii="Times New Roman" w:hAnsi="Times New Roman" w:cs="Times New Roman"/>
        </w:rPr>
        <w:t>0</w:t>
      </w:r>
      <w:r w:rsidRPr="007A29F9">
        <w:rPr>
          <w:rFonts w:ascii="Times New Roman" w:hAnsi="Times New Roman" w:cs="Times New Roman"/>
        </w:rPr>
        <w:t>0</w:t>
      </w:r>
      <w:r w:rsidR="00BF6EE5">
        <w:rPr>
          <w:rFonts w:ascii="Times New Roman" w:hAnsi="Times New Roman" w:cs="Times New Roman"/>
        </w:rPr>
        <w:t>0</w:t>
      </w:r>
      <w:r w:rsidRPr="007A29F9">
        <w:rPr>
          <w:rFonts w:ascii="Times New Roman" w:hAnsi="Times New Roman" w:cs="Times New Roman"/>
        </w:rPr>
        <w:t>1.</w:t>
      </w:r>
    </w:p>
    <w:p w14:paraId="14EB190A" w14:textId="77777777" w:rsidR="008616A5" w:rsidRDefault="008616A5"/>
    <w:sectPr w:rsidR="008616A5" w:rsidSect="002F66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1B3B1" w14:textId="77777777" w:rsidR="009432BF" w:rsidRDefault="009432BF" w:rsidP="006B57C7">
      <w:r>
        <w:separator/>
      </w:r>
    </w:p>
  </w:endnote>
  <w:endnote w:type="continuationSeparator" w:id="0">
    <w:p w14:paraId="787C7C63" w14:textId="77777777" w:rsidR="009432BF" w:rsidRDefault="009432BF" w:rsidP="006B5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CF4DE" w14:textId="77777777" w:rsidR="009432BF" w:rsidRDefault="009432BF" w:rsidP="006B57C7">
      <w:r>
        <w:separator/>
      </w:r>
    </w:p>
  </w:footnote>
  <w:footnote w:type="continuationSeparator" w:id="0">
    <w:p w14:paraId="2734D63B" w14:textId="77777777" w:rsidR="009432BF" w:rsidRDefault="009432BF" w:rsidP="006B57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9D59C" w14:textId="271BDDC2" w:rsidR="006B57C7" w:rsidRDefault="0035131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3173084" wp14:editId="0BBF974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635" b="4445"/>
              <wp:wrapNone/>
              <wp:docPr id="1020555310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FD40F3" w14:textId="0BB168FF" w:rsidR="00351310" w:rsidRPr="00351310" w:rsidRDefault="00351310" w:rsidP="00351310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351310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17308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" filled="f" stroked="f">
              <v:fill o:detectmouseclick="t"/>
              <v:textbox style="mso-fit-shape-to-text:t" inset="0,15pt,0,0">
                <w:txbxContent>
                  <w:p w14:paraId="21FD40F3" w14:textId="0BB168FF" w:rsidR="00351310" w:rsidRPr="00351310" w:rsidRDefault="00351310" w:rsidP="00351310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351310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B57C7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12A9A1" wp14:editId="560260E6">
              <wp:simplePos x="0" y="0"/>
              <wp:positionH relativeFrom="column">
                <wp:posOffset>635</wp:posOffset>
              </wp:positionH>
              <wp:positionV relativeFrom="paragraph">
                <wp:posOffset>635</wp:posOffset>
              </wp:positionV>
              <wp:extent cx="443865" cy="44386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0E42AD" w14:textId="77777777" w:rsidR="006B57C7" w:rsidRPr="006B57C7" w:rsidRDefault="006B57C7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6B57C7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B12A9A1" id="_x0000_s1027" type="#_x0000_t202" style="position:absolute;margin-left:.05pt;margin-top:.05pt;width:34.95pt;height:34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" filled="f" stroked="f">
              <v:textbox>
                <w:txbxContent>
                  <w:p w14:paraId="4B0E42AD" w14:textId="77777777" w:rsidR="006B57C7" w:rsidRPr="006B57C7" w:rsidRDefault="006B57C7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6B57C7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65071" w14:textId="5C1DB88A" w:rsidR="006B57C7" w:rsidRDefault="0035131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B3D7074" wp14:editId="399CDBD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635" b="4445"/>
              <wp:wrapNone/>
              <wp:docPr id="724567823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29BC7A" w14:textId="4D304FE3" w:rsidR="00351310" w:rsidRPr="00351310" w:rsidRDefault="00351310" w:rsidP="00351310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351310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3D70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RMIT Classification: Trusted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" filled="f" stroked="f">
              <v:fill o:detectmouseclick="t"/>
              <v:textbox style="mso-fit-shape-to-text:t" inset="0,15pt,0,0">
                <w:txbxContent>
                  <w:p w14:paraId="2529BC7A" w14:textId="4D304FE3" w:rsidR="00351310" w:rsidRPr="00351310" w:rsidRDefault="00351310" w:rsidP="00351310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351310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B57C7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6314C80" wp14:editId="4C509919">
              <wp:simplePos x="0" y="0"/>
              <wp:positionH relativeFrom="column">
                <wp:posOffset>635</wp:posOffset>
              </wp:positionH>
              <wp:positionV relativeFrom="paragraph">
                <wp:posOffset>635</wp:posOffset>
              </wp:positionV>
              <wp:extent cx="443865" cy="44386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F08966" w14:textId="77777777" w:rsidR="006B57C7" w:rsidRPr="006B57C7" w:rsidRDefault="006B57C7">
                          <w:pPr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6B57C7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6314C80" id="_x0000_s1030" type="#_x0000_t202" style="position:absolute;margin-left:.05pt;margin-top:.05pt;width:34.95pt;height:34.9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" filled="f" stroked="f">
              <v:textbox>
                <w:txbxContent>
                  <w:p w14:paraId="1AF08966" w14:textId="77777777" w:rsidR="006B57C7" w:rsidRPr="006B57C7" w:rsidRDefault="006B57C7">
                    <w:pPr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6B57C7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2BF"/>
    <w:rsid w:val="00007552"/>
    <w:rsid w:val="00064569"/>
    <w:rsid w:val="0006583D"/>
    <w:rsid w:val="00067A5E"/>
    <w:rsid w:val="000779C8"/>
    <w:rsid w:val="000827C9"/>
    <w:rsid w:val="0009758C"/>
    <w:rsid w:val="000A2A11"/>
    <w:rsid w:val="000A7EEF"/>
    <w:rsid w:val="000B6001"/>
    <w:rsid w:val="000C0161"/>
    <w:rsid w:val="00112C8A"/>
    <w:rsid w:val="00117E19"/>
    <w:rsid w:val="00123216"/>
    <w:rsid w:val="00124F33"/>
    <w:rsid w:val="00130E36"/>
    <w:rsid w:val="0013561A"/>
    <w:rsid w:val="001628E5"/>
    <w:rsid w:val="00173D94"/>
    <w:rsid w:val="00181442"/>
    <w:rsid w:val="00182A06"/>
    <w:rsid w:val="00196434"/>
    <w:rsid w:val="001A08BC"/>
    <w:rsid w:val="001A4C30"/>
    <w:rsid w:val="001C2596"/>
    <w:rsid w:val="001C39CB"/>
    <w:rsid w:val="001F0333"/>
    <w:rsid w:val="001F2358"/>
    <w:rsid w:val="001F2B9F"/>
    <w:rsid w:val="001F69D3"/>
    <w:rsid w:val="00217D70"/>
    <w:rsid w:val="002271EB"/>
    <w:rsid w:val="002708D7"/>
    <w:rsid w:val="00274688"/>
    <w:rsid w:val="00284639"/>
    <w:rsid w:val="002A2687"/>
    <w:rsid w:val="002A7607"/>
    <w:rsid w:val="002A7E02"/>
    <w:rsid w:val="002E2E13"/>
    <w:rsid w:val="002E3806"/>
    <w:rsid w:val="002E4244"/>
    <w:rsid w:val="002F2EA4"/>
    <w:rsid w:val="002F66E8"/>
    <w:rsid w:val="00310777"/>
    <w:rsid w:val="00312D39"/>
    <w:rsid w:val="00317209"/>
    <w:rsid w:val="00320733"/>
    <w:rsid w:val="00323FD2"/>
    <w:rsid w:val="00327D32"/>
    <w:rsid w:val="00351310"/>
    <w:rsid w:val="00365F16"/>
    <w:rsid w:val="00372983"/>
    <w:rsid w:val="00380B52"/>
    <w:rsid w:val="00392E17"/>
    <w:rsid w:val="00395A78"/>
    <w:rsid w:val="003A1C03"/>
    <w:rsid w:val="003B0E79"/>
    <w:rsid w:val="003B4669"/>
    <w:rsid w:val="003E0679"/>
    <w:rsid w:val="003F4EF8"/>
    <w:rsid w:val="003F71C6"/>
    <w:rsid w:val="00404DA3"/>
    <w:rsid w:val="00420C1B"/>
    <w:rsid w:val="00450229"/>
    <w:rsid w:val="00452249"/>
    <w:rsid w:val="004540B9"/>
    <w:rsid w:val="00455087"/>
    <w:rsid w:val="004616F9"/>
    <w:rsid w:val="00463567"/>
    <w:rsid w:val="004707E5"/>
    <w:rsid w:val="00477403"/>
    <w:rsid w:val="004802BF"/>
    <w:rsid w:val="004938BF"/>
    <w:rsid w:val="004C054B"/>
    <w:rsid w:val="004D70F9"/>
    <w:rsid w:val="004F20B8"/>
    <w:rsid w:val="00501434"/>
    <w:rsid w:val="00522D30"/>
    <w:rsid w:val="005315DE"/>
    <w:rsid w:val="00546C1E"/>
    <w:rsid w:val="00571838"/>
    <w:rsid w:val="00582195"/>
    <w:rsid w:val="005867B3"/>
    <w:rsid w:val="0059568A"/>
    <w:rsid w:val="005B37E4"/>
    <w:rsid w:val="005D0570"/>
    <w:rsid w:val="005E29D2"/>
    <w:rsid w:val="005F1488"/>
    <w:rsid w:val="0061752D"/>
    <w:rsid w:val="0067122A"/>
    <w:rsid w:val="006736B1"/>
    <w:rsid w:val="00675120"/>
    <w:rsid w:val="006808A0"/>
    <w:rsid w:val="00683CCE"/>
    <w:rsid w:val="00691C2D"/>
    <w:rsid w:val="00694222"/>
    <w:rsid w:val="00694281"/>
    <w:rsid w:val="00697215"/>
    <w:rsid w:val="006B3B9A"/>
    <w:rsid w:val="006B57C7"/>
    <w:rsid w:val="006B7E06"/>
    <w:rsid w:val="006E10BD"/>
    <w:rsid w:val="007036A3"/>
    <w:rsid w:val="00731C60"/>
    <w:rsid w:val="00735411"/>
    <w:rsid w:val="00735FB2"/>
    <w:rsid w:val="00736CC3"/>
    <w:rsid w:val="00756AA1"/>
    <w:rsid w:val="00763079"/>
    <w:rsid w:val="007718FA"/>
    <w:rsid w:val="00793026"/>
    <w:rsid w:val="007934A6"/>
    <w:rsid w:val="007A6F02"/>
    <w:rsid w:val="007B5569"/>
    <w:rsid w:val="007C1B3E"/>
    <w:rsid w:val="007C383B"/>
    <w:rsid w:val="007E7896"/>
    <w:rsid w:val="007E7DBB"/>
    <w:rsid w:val="007F0F4B"/>
    <w:rsid w:val="007F5C14"/>
    <w:rsid w:val="00804916"/>
    <w:rsid w:val="00814CC1"/>
    <w:rsid w:val="0081599C"/>
    <w:rsid w:val="008570DF"/>
    <w:rsid w:val="008616A5"/>
    <w:rsid w:val="00863DB1"/>
    <w:rsid w:val="00874289"/>
    <w:rsid w:val="008748DC"/>
    <w:rsid w:val="008808D8"/>
    <w:rsid w:val="008A662C"/>
    <w:rsid w:val="008B562E"/>
    <w:rsid w:val="008D1A5E"/>
    <w:rsid w:val="009023FB"/>
    <w:rsid w:val="00903D12"/>
    <w:rsid w:val="00907195"/>
    <w:rsid w:val="009123B2"/>
    <w:rsid w:val="00913F35"/>
    <w:rsid w:val="009301F8"/>
    <w:rsid w:val="00930A25"/>
    <w:rsid w:val="00936A27"/>
    <w:rsid w:val="009432BF"/>
    <w:rsid w:val="009445C4"/>
    <w:rsid w:val="00953F16"/>
    <w:rsid w:val="00966883"/>
    <w:rsid w:val="00973C6F"/>
    <w:rsid w:val="00985FB2"/>
    <w:rsid w:val="00990B05"/>
    <w:rsid w:val="009B741F"/>
    <w:rsid w:val="009E1EF8"/>
    <w:rsid w:val="009E4322"/>
    <w:rsid w:val="009F5A2F"/>
    <w:rsid w:val="009F668B"/>
    <w:rsid w:val="00A10D54"/>
    <w:rsid w:val="00A25E59"/>
    <w:rsid w:val="00A32DDF"/>
    <w:rsid w:val="00A3563C"/>
    <w:rsid w:val="00A4085C"/>
    <w:rsid w:val="00A40EBE"/>
    <w:rsid w:val="00A6411D"/>
    <w:rsid w:val="00A8341B"/>
    <w:rsid w:val="00A90285"/>
    <w:rsid w:val="00AC0824"/>
    <w:rsid w:val="00AD1170"/>
    <w:rsid w:val="00AD5FEA"/>
    <w:rsid w:val="00AE129F"/>
    <w:rsid w:val="00AF533C"/>
    <w:rsid w:val="00B02205"/>
    <w:rsid w:val="00B159C5"/>
    <w:rsid w:val="00B22F70"/>
    <w:rsid w:val="00B404F5"/>
    <w:rsid w:val="00B50EAF"/>
    <w:rsid w:val="00B56B34"/>
    <w:rsid w:val="00B64008"/>
    <w:rsid w:val="00B7137A"/>
    <w:rsid w:val="00B738EC"/>
    <w:rsid w:val="00BB7674"/>
    <w:rsid w:val="00BE7CF0"/>
    <w:rsid w:val="00BE7D89"/>
    <w:rsid w:val="00BF6EE5"/>
    <w:rsid w:val="00C119FC"/>
    <w:rsid w:val="00C22D54"/>
    <w:rsid w:val="00C2687E"/>
    <w:rsid w:val="00C310F8"/>
    <w:rsid w:val="00C509E1"/>
    <w:rsid w:val="00C621A2"/>
    <w:rsid w:val="00C667A7"/>
    <w:rsid w:val="00C86EB6"/>
    <w:rsid w:val="00C91EDB"/>
    <w:rsid w:val="00C9416A"/>
    <w:rsid w:val="00CC617E"/>
    <w:rsid w:val="00CD0685"/>
    <w:rsid w:val="00CD3B4C"/>
    <w:rsid w:val="00CE199A"/>
    <w:rsid w:val="00CF7D66"/>
    <w:rsid w:val="00D00082"/>
    <w:rsid w:val="00D00434"/>
    <w:rsid w:val="00D01F04"/>
    <w:rsid w:val="00D65191"/>
    <w:rsid w:val="00D97FAE"/>
    <w:rsid w:val="00DC1B5D"/>
    <w:rsid w:val="00DC1F9E"/>
    <w:rsid w:val="00DC3711"/>
    <w:rsid w:val="00DD0215"/>
    <w:rsid w:val="00DD0A33"/>
    <w:rsid w:val="00DD7899"/>
    <w:rsid w:val="00DE450A"/>
    <w:rsid w:val="00DF6550"/>
    <w:rsid w:val="00E27AF4"/>
    <w:rsid w:val="00E40CDE"/>
    <w:rsid w:val="00E42F5F"/>
    <w:rsid w:val="00E438FE"/>
    <w:rsid w:val="00E470EA"/>
    <w:rsid w:val="00E50BCA"/>
    <w:rsid w:val="00E556D6"/>
    <w:rsid w:val="00E72941"/>
    <w:rsid w:val="00E8301D"/>
    <w:rsid w:val="00E92A24"/>
    <w:rsid w:val="00ED14CE"/>
    <w:rsid w:val="00EF4302"/>
    <w:rsid w:val="00F140C5"/>
    <w:rsid w:val="00F31B7C"/>
    <w:rsid w:val="00F368D0"/>
    <w:rsid w:val="00F36A47"/>
    <w:rsid w:val="00F4381B"/>
    <w:rsid w:val="00F46723"/>
    <w:rsid w:val="00F47830"/>
    <w:rsid w:val="00F516E8"/>
    <w:rsid w:val="00F85219"/>
    <w:rsid w:val="00FA146C"/>
    <w:rsid w:val="00FD3548"/>
    <w:rsid w:val="00FE2217"/>
    <w:rsid w:val="00FE59D6"/>
    <w:rsid w:val="00FE6AA8"/>
    <w:rsid w:val="00FE7603"/>
    <w:rsid w:val="00FF3D54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2C908"/>
  <w15:chartTrackingRefBased/>
  <w15:docId w15:val="{85ADB233-6485-7A41-9563-BC35C203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3D12"/>
  </w:style>
  <w:style w:type="paragraph" w:styleId="Header">
    <w:name w:val="header"/>
    <w:basedOn w:val="Normal"/>
    <w:link w:val="HeaderChar"/>
    <w:uiPriority w:val="99"/>
    <w:unhideWhenUsed/>
    <w:rsid w:val="006B57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7C7"/>
  </w:style>
  <w:style w:type="paragraph" w:styleId="Footer">
    <w:name w:val="footer"/>
    <w:basedOn w:val="Normal"/>
    <w:link w:val="FooterChar"/>
    <w:uiPriority w:val="99"/>
    <w:unhideWhenUsed/>
    <w:rsid w:val="00943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iong</dc:creator>
  <cp:keywords/>
  <dc:description/>
  <cp:lastModifiedBy>Stella Liong</cp:lastModifiedBy>
  <cp:revision>2</cp:revision>
  <dcterms:created xsi:type="dcterms:W3CDTF">2024-03-13T02:01:00Z</dcterms:created>
  <dcterms:modified xsi:type="dcterms:W3CDTF">2024-03-13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b30070f,3cd4702e,434af78f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3-06-02T02:01:54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69bff4fe-396a-489f-a27a-912bf74caa0c</vt:lpwstr>
  </property>
  <property fmtid="{D5CDD505-2E9C-101B-9397-08002B2CF9AE}" pid="11" name="MSIP_Label_8c3d088b-6243-4963-a2e2-8b321ab7f8fc_ContentBits">
    <vt:lpwstr>1</vt:lpwstr>
  </property>
</Properties>
</file>